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1773C" w14:textId="31291B97" w:rsidR="007B5309" w:rsidRDefault="00AB0E8E" w:rsidP="007B5309">
      <w:pPr>
        <w:pStyle w:val="Title"/>
        <w:spacing w:after="144"/>
        <w:jc w:val="both"/>
        <w:rPr>
          <w:sz w:val="22"/>
          <w:szCs w:val="22"/>
        </w:rPr>
      </w:pPr>
      <w:r>
        <w:rPr>
          <w:sz w:val="22"/>
          <w:szCs w:val="22"/>
        </w:rPr>
        <w:t>S1 File</w:t>
      </w:r>
      <w:r w:rsidR="007B5309">
        <w:rPr>
          <w:sz w:val="22"/>
          <w:szCs w:val="22"/>
        </w:rPr>
        <w:t>. List of participating centers.</w:t>
      </w:r>
    </w:p>
    <w:p w14:paraId="138805D4" w14:textId="77777777" w:rsidR="007B5309" w:rsidRPr="00610BE7" w:rsidRDefault="007B5309" w:rsidP="007B5309"/>
    <w:tbl>
      <w:tblPr>
        <w:tblW w:w="76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3"/>
        <w:gridCol w:w="2593"/>
      </w:tblGrid>
      <w:tr w:rsidR="007B5309" w:rsidRPr="000F2EBC" w14:paraId="52C45E1C" w14:textId="77777777" w:rsidTr="0075498D">
        <w:trPr>
          <w:trHeight w:val="10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64543F00" w14:textId="77777777" w:rsidR="007B5309" w:rsidRPr="00610BE7" w:rsidRDefault="007B5309" w:rsidP="0075498D">
            <w:pPr>
              <w:ind w:left="142"/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</w:pPr>
            <w:r w:rsidRPr="00610BE7"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  <w:t>Center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-70" w:type="dxa"/>
              <w:left w:w="-70" w:type="dxa"/>
              <w:bottom w:w="-70" w:type="dxa"/>
              <w:right w:w="-70" w:type="dxa"/>
            </w:tcMar>
          </w:tcPr>
          <w:p w14:paraId="0F01CA8E" w14:textId="77777777" w:rsidR="007B5309" w:rsidRPr="00610BE7" w:rsidRDefault="007B5309" w:rsidP="0075498D">
            <w:pPr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</w:pPr>
            <w:r w:rsidRPr="00610BE7">
              <w:rPr>
                <w:rFonts w:ascii="Avenir Next Condensed Medium" w:eastAsia="Avenir" w:hAnsi="Avenir Next Condensed Medium" w:cs="Avenir"/>
                <w:color w:val="FFFFFF"/>
                <w:sz w:val="22"/>
                <w:szCs w:val="22"/>
              </w:rPr>
              <w:t>Location</w:t>
            </w:r>
          </w:p>
        </w:tc>
      </w:tr>
      <w:tr w:rsidR="007B5309" w:rsidRPr="002B5CD2" w14:paraId="7F13EFBF" w14:textId="77777777" w:rsidTr="0075498D">
        <w:trPr>
          <w:trHeight w:val="10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525B3EAC" w14:textId="77777777" w:rsidR="007B5309" w:rsidRPr="00E11EE8" w:rsidRDefault="007B5309" w:rsidP="0075498D">
            <w:pPr>
              <w:ind w:left="142"/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</w:pPr>
            <w:r w:rsidRPr="00E11EE8"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  <w:t xml:space="preserve">Hospital Universitario Virgen del </w:t>
            </w:r>
            <w:proofErr w:type="spellStart"/>
            <w:r w:rsidRPr="00E11EE8"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  <w:t>Rocío</w:t>
            </w:r>
            <w:proofErr w:type="spellEnd"/>
            <w:r w:rsidRPr="00E11EE8"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  <w:t xml:space="preserve"> (coordinating center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118038E9" w14:textId="77777777" w:rsidR="007B5309" w:rsidRPr="00E11EE8" w:rsidRDefault="007B5309" w:rsidP="0075498D">
            <w:pPr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</w:pPr>
            <w:r w:rsidRPr="00E11EE8">
              <w:rPr>
                <w:rFonts w:ascii="Avenir Next Condensed Medium" w:eastAsia="Avenir" w:hAnsi="Avenir Next Condensed Medium" w:cs="Avenir"/>
                <w:b/>
                <w:bCs/>
                <w:sz w:val="20"/>
                <w:szCs w:val="20"/>
              </w:rPr>
              <w:t>Sevilla (Andalucía)</w:t>
            </w:r>
          </w:p>
        </w:tc>
      </w:tr>
      <w:tr w:rsidR="007B5309" w:rsidRPr="002B5CD2" w14:paraId="211280D8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17FED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mplejo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ario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de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Jaén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77F58594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Jaén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(Andalucía)</w:t>
            </w:r>
          </w:p>
        </w:tc>
      </w:tr>
      <w:tr w:rsidR="007B5309" w:rsidRPr="002B5CD2" w14:paraId="07974B84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59E88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Complexo Hospitalario Universitario A Coruñ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4CFFACDC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>
              <w:rPr>
                <w:rFonts w:ascii="Avenir Next Condensed Medium" w:eastAsia="Avenir" w:hAnsi="Avenir Next Condensed Medium" w:cs="Avenir"/>
                <w:sz w:val="20"/>
                <w:szCs w:val="20"/>
              </w:rPr>
              <w:t>La</w:t>
            </w: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ruña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(Galicia) </w:t>
            </w:r>
          </w:p>
        </w:tc>
      </w:tr>
      <w:tr w:rsidR="007B5309" w:rsidRPr="002B5CD2" w14:paraId="09A9B254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8C764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Complexo Hospitalario Universitario de Vigo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67462942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Pontevedra (Galicia) </w:t>
            </w:r>
          </w:p>
        </w:tc>
      </w:tr>
      <w:tr w:rsidR="007B5309" w:rsidRPr="002B5CD2" w14:paraId="36A88BA8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B02D4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Clínico Universitario Lozano Bles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63184F56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Zaragoza (Aragón) </w:t>
            </w:r>
          </w:p>
        </w:tc>
      </w:tr>
      <w:tr w:rsidR="007B5309" w:rsidRPr="002B5CD2" w14:paraId="1A0A1EB5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277B5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Costa del Sol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8B74621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Málaga (Andalucía) </w:t>
            </w:r>
          </w:p>
        </w:tc>
      </w:tr>
      <w:tr w:rsidR="007B5309" w:rsidRPr="002B5CD2" w14:paraId="45609357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8BA82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Parc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Taulí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E27BBE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Barcelona (Cataluña) </w:t>
            </w:r>
          </w:p>
        </w:tc>
      </w:tr>
      <w:tr w:rsidR="007B5309" w:rsidRPr="002B5CD2" w14:paraId="759B3608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14534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Central de Asturia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CC89224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Asturias (Asturias) </w:t>
            </w:r>
          </w:p>
        </w:tc>
      </w:tr>
      <w:tr w:rsidR="007B5309" w:rsidRPr="002B5CD2" w14:paraId="51C50CD5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4D1A2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Clínico San Cecilio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429B1017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Granada (Andalucía) </w:t>
            </w:r>
          </w:p>
        </w:tc>
      </w:tr>
      <w:tr w:rsidR="007B5309" w:rsidRPr="002B5CD2" w14:paraId="5E279F02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A365A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Cruce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4453CE8C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Vizcaya (País Vasco) </w:t>
            </w:r>
          </w:p>
        </w:tc>
      </w:tr>
      <w:tr w:rsidR="007B5309" w:rsidRPr="002B5CD2" w14:paraId="3D578977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BFAE0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de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ellvitge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3A4337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Barcelona (Cataluña) </w:t>
            </w:r>
          </w:p>
        </w:tc>
      </w:tr>
      <w:tr w:rsidR="007B5309" w:rsidRPr="002B5CD2" w14:paraId="6ABE0BA1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17245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de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Donostia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03C9AB52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Guipúzcoa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(País Vasco) </w:t>
            </w:r>
          </w:p>
        </w:tc>
      </w:tr>
      <w:tr w:rsidR="007B5309" w:rsidRPr="002B5CD2" w14:paraId="11D75BEB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10B17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de Jerez de la Fronter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49A31E8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Cádiz (Andalucía) </w:t>
            </w:r>
          </w:p>
        </w:tc>
      </w:tr>
      <w:tr w:rsidR="007B5309" w:rsidRPr="002B5CD2" w14:paraId="32B06899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DFA4D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de Puerto Real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7DA80AB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Cádiz (Andalucía) </w:t>
            </w:r>
          </w:p>
        </w:tc>
      </w:tr>
      <w:tr w:rsidR="007B5309" w:rsidRPr="002B5CD2" w14:paraId="11519A3B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98622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Juan Ramón Jiménez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668B83F1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uelva (Andalucía)</w:t>
            </w:r>
          </w:p>
        </w:tc>
      </w:tr>
      <w:tr w:rsidR="007B5309" w:rsidRPr="002B5CD2" w14:paraId="7988A397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68F92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La F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650E881D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Valencia (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munidad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Valenciana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)</w:t>
            </w:r>
          </w:p>
        </w:tc>
      </w:tr>
      <w:tr w:rsidR="007B5309" w:rsidRPr="002B5CD2" w14:paraId="7FAEC4D8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8CDA5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La Paz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8F5FB1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adrid (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munidad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de Madrid)</w:t>
            </w:r>
          </w:p>
        </w:tc>
      </w:tr>
      <w:tr w:rsidR="007B5309" w:rsidRPr="002B5CD2" w14:paraId="31158AD8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29FB5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Lucus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Augusti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B75CBBB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Lugo (Galicia) </w:t>
            </w:r>
          </w:p>
        </w:tc>
      </w:tr>
      <w:tr w:rsidR="007B5309" w:rsidRPr="002B5CD2" w14:paraId="678AAF88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C4601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Marqués de Valdecill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14965D6C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Cantabria (Cantabria) </w:t>
            </w:r>
          </w:p>
        </w:tc>
      </w:tr>
      <w:tr w:rsidR="007B5309" w:rsidRPr="002B5CD2" w14:paraId="693EC07E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CD031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Ramón y Cajal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54BD533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Madrid (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omunidad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de Madrid)</w:t>
            </w:r>
          </w:p>
        </w:tc>
      </w:tr>
      <w:tr w:rsidR="007B5309" w:rsidRPr="002B5CD2" w14:paraId="3691F4E6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BA01B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Regional de Málag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66E9E8B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Málaga (Andalucía) </w:t>
            </w:r>
          </w:p>
        </w:tc>
      </w:tr>
      <w:tr w:rsidR="007B5309" w:rsidRPr="002B5CD2" w14:paraId="66E3F8C9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CE06B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Reina Sofí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3EA1994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Córdoba (Andalucía)</w:t>
            </w:r>
          </w:p>
        </w:tc>
      </w:tr>
      <w:tr w:rsidR="007B5309" w:rsidRPr="002B5CD2" w14:paraId="3E3E21B5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C35CC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San Pedro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7F38B9D5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La Rioja (La Rioja) </w:t>
            </w:r>
          </w:p>
        </w:tc>
      </w:tr>
      <w:tr w:rsidR="007B5309" w:rsidRPr="002B5CD2" w14:paraId="7BACCD7B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E402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Son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Espases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40FB16F7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Palma (Islas Baleares)</w:t>
            </w:r>
          </w:p>
        </w:tc>
      </w:tr>
      <w:tr w:rsidR="007B5309" w:rsidRPr="002B5CD2" w14:paraId="31686F13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3DA07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Torrecárdenas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EDFF936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Almería (Andalucía) </w:t>
            </w:r>
          </w:p>
        </w:tc>
      </w:tr>
      <w:tr w:rsidR="007B5309" w:rsidRPr="002B5CD2" w14:paraId="46F9AB34" w14:textId="77777777" w:rsidTr="0075498D">
        <w:trPr>
          <w:trHeight w:val="31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9F94E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Hospital Universitario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Vall</w:t>
            </w:r>
            <w:proofErr w:type="spellEnd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d’Hebron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785DF12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Barcelona (Cataluña)</w:t>
            </w:r>
          </w:p>
        </w:tc>
      </w:tr>
      <w:tr w:rsidR="007B5309" w:rsidRPr="002B5CD2" w14:paraId="01A5D57B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9C6B9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Virgen de la Victori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24B9A96F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Málaga (Andalucía) </w:t>
            </w:r>
          </w:p>
        </w:tc>
      </w:tr>
      <w:tr w:rsidR="007B5309" w:rsidRPr="002B5CD2" w14:paraId="01709D42" w14:textId="77777777" w:rsidTr="0075498D">
        <w:trPr>
          <w:trHeight w:val="227"/>
        </w:trPr>
        <w:tc>
          <w:tcPr>
            <w:tcW w:w="5103" w:type="dxa"/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B6E1B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Hospital Universitario Virgen de las Nieve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5BBD1E9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 xml:space="preserve">Granada (Andalucía) </w:t>
            </w:r>
          </w:p>
        </w:tc>
      </w:tr>
      <w:tr w:rsidR="007B5309" w:rsidRPr="002B5CD2" w14:paraId="06C107BE" w14:textId="77777777" w:rsidTr="0075498D">
        <w:trPr>
          <w:trHeight w:val="317"/>
        </w:trPr>
        <w:tc>
          <w:tcPr>
            <w:tcW w:w="510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D96A3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 xml:space="preserve">Hospital Universitario Virgen de </w:t>
            </w:r>
            <w:proofErr w:type="spellStart"/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  <w:lang w:val="es-ES"/>
              </w:rPr>
              <w:t>Valme</w:t>
            </w:r>
            <w:proofErr w:type="spellEnd"/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3398C4C2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Sevilla (Andalucía)</w:t>
            </w:r>
          </w:p>
        </w:tc>
      </w:tr>
      <w:tr w:rsidR="007B5309" w:rsidRPr="002B5CD2" w14:paraId="0E2E62AE" w14:textId="77777777" w:rsidTr="0075498D">
        <w:trPr>
          <w:trHeight w:val="73"/>
        </w:trPr>
        <w:tc>
          <w:tcPr>
            <w:tcW w:w="5103" w:type="dxa"/>
            <w:tcBorders>
              <w:bottom w:val="single" w:sz="8" w:space="0" w:color="00B0F0"/>
            </w:tcBorders>
            <w:shd w:val="clear" w:color="auto" w:fill="EEF7F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2BF84" w14:textId="77777777" w:rsidR="007B5309" w:rsidRPr="002B5CD2" w:rsidRDefault="007B5309" w:rsidP="0075498D">
            <w:pPr>
              <w:jc w:val="both"/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Hospital Universitario Virgen Macarena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8" w:space="0" w:color="00B0F0"/>
              <w:right w:val="nil"/>
            </w:tcBorders>
            <w:shd w:val="clear" w:color="auto" w:fill="EEF7FA"/>
            <w:tcMar>
              <w:top w:w="0" w:type="dxa"/>
              <w:left w:w="-70" w:type="dxa"/>
              <w:bottom w:w="0" w:type="dxa"/>
              <w:right w:w="-70" w:type="dxa"/>
            </w:tcMar>
          </w:tcPr>
          <w:p w14:paraId="1F8A0D56" w14:textId="77777777" w:rsidR="007B5309" w:rsidRPr="002B5CD2" w:rsidRDefault="007B5309" w:rsidP="0075498D">
            <w:pPr>
              <w:rPr>
                <w:rFonts w:ascii="Avenir Next Condensed Medium" w:eastAsia="Avenir" w:hAnsi="Avenir Next Condensed Medium" w:cs="Avenir"/>
                <w:sz w:val="20"/>
                <w:szCs w:val="20"/>
              </w:rPr>
            </w:pPr>
            <w:r w:rsidRPr="002B5CD2">
              <w:rPr>
                <w:rFonts w:ascii="Avenir Next Condensed Medium" w:eastAsia="Avenir" w:hAnsi="Avenir Next Condensed Medium" w:cs="Avenir"/>
                <w:sz w:val="20"/>
                <w:szCs w:val="20"/>
              </w:rPr>
              <w:t>Sevilla (Andalucía)</w:t>
            </w:r>
          </w:p>
        </w:tc>
      </w:tr>
    </w:tbl>
    <w:p w14:paraId="248C56CC" w14:textId="77777777" w:rsidR="007B5309" w:rsidRDefault="007B5309" w:rsidP="007B5309">
      <w:pPr>
        <w:rPr>
          <w:b/>
          <w:sz w:val="22"/>
          <w:szCs w:val="22"/>
        </w:rPr>
      </w:pPr>
    </w:p>
    <w:p w14:paraId="36EAA2AE" w14:textId="77777777" w:rsidR="007B5309" w:rsidRDefault="007B5309" w:rsidP="007B5309">
      <w:pPr>
        <w:rPr>
          <w:b/>
          <w:sz w:val="22"/>
          <w:szCs w:val="22"/>
        </w:rPr>
      </w:pPr>
    </w:p>
    <w:p w14:paraId="4E5DFE28" w14:textId="77777777" w:rsidR="00113E4E" w:rsidRDefault="00113E4E"/>
    <w:sectPr w:rsidR="00113E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28E45" w14:textId="77777777" w:rsidR="00AB0E8E" w:rsidRDefault="00AB0E8E" w:rsidP="00AB0E8E">
      <w:r>
        <w:separator/>
      </w:r>
    </w:p>
  </w:endnote>
  <w:endnote w:type="continuationSeparator" w:id="0">
    <w:p w14:paraId="0BFE4B62" w14:textId="77777777" w:rsidR="00AB0E8E" w:rsidRDefault="00AB0E8E" w:rsidP="00AB0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Condensed Medium">
    <w:altName w:val="Calibri"/>
    <w:charset w:val="00"/>
    <w:family w:val="swiss"/>
    <w:pitch w:val="variable"/>
    <w:sig w:usb0="8000002F" w:usb1="5000204A" w:usb2="00000000" w:usb3="00000000" w:csb0="0000009B" w:csb1="00000000"/>
  </w:font>
  <w:font w:name="Avenir"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7613D" w14:textId="77777777" w:rsidR="00AB0E8E" w:rsidRDefault="00AB0E8E" w:rsidP="00AB0E8E">
      <w:r>
        <w:separator/>
      </w:r>
    </w:p>
  </w:footnote>
  <w:footnote w:type="continuationSeparator" w:id="0">
    <w:p w14:paraId="70E7A43D" w14:textId="77777777" w:rsidR="00AB0E8E" w:rsidRDefault="00AB0E8E" w:rsidP="00AB0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09"/>
    <w:rsid w:val="00113E4E"/>
    <w:rsid w:val="007B5309"/>
    <w:rsid w:val="00AB0E8E"/>
    <w:rsid w:val="00E1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A6A4D"/>
  <w15:chartTrackingRefBased/>
  <w15:docId w15:val="{E2645DD6-5DAD-8A49-A5C6-5FA3D7131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09"/>
    <w:rPr>
      <w:rFonts w:ascii="Times New Roman" w:eastAsia="Times New Roman" w:hAnsi="Times New Roman" w:cs="Times New Roman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530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B5309"/>
    <w:rPr>
      <w:rFonts w:ascii="Times New Roman" w:eastAsia="Times New Roman" w:hAnsi="Times New Roman" w:cs="Times New Roman"/>
      <w:b/>
      <w:sz w:val="72"/>
      <w:szCs w:val="72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OLINA GIL-BERMEJO</dc:creator>
  <cp:keywords/>
  <dc:description/>
  <cp:lastModifiedBy>Glenn Jackson</cp:lastModifiedBy>
  <cp:revision>2</cp:revision>
  <dcterms:created xsi:type="dcterms:W3CDTF">2022-11-14T23:30:00Z</dcterms:created>
  <dcterms:modified xsi:type="dcterms:W3CDTF">2022-11-14T23:30:00Z</dcterms:modified>
</cp:coreProperties>
</file>